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6C09C3" w14:textId="04EA84F1" w:rsidR="005D7A30" w:rsidRDefault="003F77CF">
      <w:pPr>
        <w:rPr>
          <w:rFonts w:ascii="Times New Roman" w:hAnsi="Times New Roman" w:cs="Times New Roman"/>
          <w:b/>
          <w:bCs/>
        </w:rPr>
      </w:pPr>
      <w:r w:rsidRPr="00CA65CD">
        <w:rPr>
          <w:rFonts w:ascii="Times New Roman" w:hAnsi="Times New Roman" w:cs="Times New Roman"/>
          <w:b/>
          <w:bCs/>
        </w:rPr>
        <w:t xml:space="preserve">Supplemental Table 1. </w:t>
      </w:r>
      <w:r w:rsidR="00F37145">
        <w:rPr>
          <w:rFonts w:ascii="Times New Roman" w:hAnsi="Times New Roman" w:cs="Times New Roman"/>
          <w:b/>
          <w:bCs/>
        </w:rPr>
        <w:t xml:space="preserve">PMBB </w:t>
      </w:r>
      <w:r w:rsidR="004A53CE">
        <w:rPr>
          <w:rFonts w:ascii="Times New Roman" w:hAnsi="Times New Roman" w:cs="Times New Roman"/>
          <w:b/>
          <w:bCs/>
        </w:rPr>
        <w:t>Phenotype definitions</w:t>
      </w:r>
    </w:p>
    <w:p w14:paraId="1B50561E" w14:textId="77777777" w:rsidR="00A87D23" w:rsidRDefault="00A87D23">
      <w:pPr>
        <w:rPr>
          <w:rFonts w:ascii="Times New Roman" w:hAnsi="Times New Roman" w:cs="Times New Roman"/>
          <w:i/>
          <w:iCs/>
        </w:rPr>
        <w:sectPr w:rsidR="00A87D23" w:rsidSect="004522E7">
          <w:type w:val="continuous"/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Style w:val="TableGrid"/>
        <w:tblW w:w="13675" w:type="dxa"/>
        <w:tblLook w:val="04A0" w:firstRow="1" w:lastRow="0" w:firstColumn="1" w:lastColumn="0" w:noHBand="0" w:noVBand="1"/>
      </w:tblPr>
      <w:tblGrid>
        <w:gridCol w:w="4661"/>
        <w:gridCol w:w="9014"/>
      </w:tblGrid>
      <w:tr w:rsidR="008B6C56" w:rsidRPr="00CA65CD" w14:paraId="14D14673" w14:textId="77777777" w:rsidTr="00E267B7">
        <w:trPr>
          <w:trHeight w:val="377"/>
        </w:trPr>
        <w:tc>
          <w:tcPr>
            <w:tcW w:w="4661" w:type="dxa"/>
          </w:tcPr>
          <w:p w14:paraId="7404820E" w14:textId="77777777" w:rsidR="008B6C56" w:rsidRPr="00CA65CD" w:rsidRDefault="008B6C56">
            <w:pPr>
              <w:rPr>
                <w:rFonts w:ascii="Times New Roman" w:hAnsi="Times New Roman" w:cs="Times New Roman"/>
                <w:i/>
                <w:iCs/>
              </w:rPr>
            </w:pPr>
            <w:r w:rsidRPr="00CA65CD">
              <w:rPr>
                <w:rFonts w:ascii="Times New Roman" w:hAnsi="Times New Roman" w:cs="Times New Roman"/>
                <w:i/>
                <w:iCs/>
              </w:rPr>
              <w:t>Diagnosis</w:t>
            </w:r>
          </w:p>
        </w:tc>
        <w:tc>
          <w:tcPr>
            <w:tcW w:w="9014" w:type="dxa"/>
          </w:tcPr>
          <w:p w14:paraId="6BFE4606" w14:textId="77777777" w:rsidR="008B6C56" w:rsidRPr="00CA65CD" w:rsidRDefault="008B6C56">
            <w:pPr>
              <w:rPr>
                <w:rFonts w:ascii="Times New Roman" w:hAnsi="Times New Roman" w:cs="Times New Roman"/>
                <w:i/>
                <w:iCs/>
              </w:rPr>
            </w:pPr>
            <w:r w:rsidRPr="00CA65CD">
              <w:rPr>
                <w:rFonts w:ascii="Times New Roman" w:hAnsi="Times New Roman" w:cs="Times New Roman"/>
                <w:i/>
                <w:iCs/>
              </w:rPr>
              <w:t>ICD-10</w:t>
            </w:r>
            <w:r w:rsidR="00C16B22">
              <w:rPr>
                <w:rFonts w:ascii="Times New Roman" w:hAnsi="Times New Roman" w:cs="Times New Roman"/>
                <w:i/>
                <w:iCs/>
              </w:rPr>
              <w:t>* or CPT**</w:t>
            </w:r>
            <w:r w:rsidRPr="00CA65CD">
              <w:rPr>
                <w:rFonts w:ascii="Times New Roman" w:hAnsi="Times New Roman" w:cs="Times New Roman"/>
                <w:i/>
                <w:iCs/>
              </w:rPr>
              <w:t xml:space="preserve"> codes</w:t>
            </w:r>
          </w:p>
        </w:tc>
      </w:tr>
      <w:tr w:rsidR="008B6C56" w:rsidRPr="00CA65CD" w14:paraId="75CA95B0" w14:textId="77777777" w:rsidTr="00E267B7">
        <w:trPr>
          <w:trHeight w:val="878"/>
        </w:trPr>
        <w:tc>
          <w:tcPr>
            <w:tcW w:w="4661" w:type="dxa"/>
          </w:tcPr>
          <w:p w14:paraId="3B885D67" w14:textId="3ECF9A35" w:rsidR="008B6C56" w:rsidRPr="00CA65CD" w:rsidRDefault="008B6C56">
            <w:pPr>
              <w:rPr>
                <w:rFonts w:ascii="Times New Roman" w:hAnsi="Times New Roman" w:cs="Times New Roman"/>
              </w:rPr>
            </w:pPr>
            <w:r w:rsidRPr="00CA65CD">
              <w:rPr>
                <w:rFonts w:ascii="Times New Roman" w:hAnsi="Times New Roman" w:cs="Times New Roman"/>
              </w:rPr>
              <w:t>Diverticulosis</w:t>
            </w:r>
            <w:r w:rsidR="00A87D23">
              <w:rPr>
                <w:rFonts w:ascii="Times New Roman" w:hAnsi="Times New Roman" w:cs="Times New Roman"/>
              </w:rPr>
              <w:t xml:space="preserve"> only</w:t>
            </w:r>
          </w:p>
        </w:tc>
        <w:tc>
          <w:tcPr>
            <w:tcW w:w="9014" w:type="dxa"/>
          </w:tcPr>
          <w:p w14:paraId="0D889232" w14:textId="7A754C4C" w:rsidR="009507BE" w:rsidRDefault="009507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t least </w:t>
            </w:r>
            <w:r w:rsidRPr="00370888">
              <w:rPr>
                <w:rFonts w:ascii="Times New Roman" w:hAnsi="Times New Roman" w:cs="Times New Roman"/>
                <w:b/>
                <w:bCs/>
              </w:rPr>
              <w:t>one</w:t>
            </w:r>
            <w:r>
              <w:rPr>
                <w:rFonts w:ascii="Times New Roman" w:hAnsi="Times New Roman" w:cs="Times New Roman"/>
              </w:rPr>
              <w:t xml:space="preserve"> encounter with </w:t>
            </w:r>
            <w:r w:rsidR="008A1B0F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ICD-10 code</w:t>
            </w:r>
            <w:r w:rsidR="008A1B0F">
              <w:rPr>
                <w:rFonts w:ascii="Times New Roman" w:hAnsi="Times New Roman" w:cs="Times New Roman"/>
              </w:rPr>
              <w:t xml:space="preserve"> below</w:t>
            </w:r>
            <w:r>
              <w:rPr>
                <w:rFonts w:ascii="Times New Roman" w:hAnsi="Times New Roman" w:cs="Times New Roman"/>
              </w:rPr>
              <w:t xml:space="preserve"> AND does not meet criteria for Prevalent diverticulitis</w:t>
            </w:r>
          </w:p>
          <w:p w14:paraId="0660724D" w14:textId="77777777" w:rsidR="009507BE" w:rsidRDefault="009507BE">
            <w:pPr>
              <w:rPr>
                <w:rFonts w:ascii="Times New Roman" w:hAnsi="Times New Roman" w:cs="Times New Roman"/>
              </w:rPr>
            </w:pPr>
          </w:p>
          <w:p w14:paraId="79741806" w14:textId="3D0DB190" w:rsidR="00A87D23" w:rsidRPr="00CA65CD" w:rsidRDefault="00C16B22">
            <w:pPr>
              <w:rPr>
                <w:rFonts w:ascii="Times New Roman" w:hAnsi="Times New Roman" w:cs="Times New Roman"/>
              </w:rPr>
            </w:pPr>
            <w:r w:rsidRPr="00C16B22">
              <w:rPr>
                <w:rFonts w:ascii="Times New Roman" w:hAnsi="Times New Roman" w:cs="Times New Roman"/>
              </w:rPr>
              <w:t xml:space="preserve">ICD-10: </w:t>
            </w:r>
            <w:r w:rsidR="008B6C56" w:rsidRPr="00CA65CD">
              <w:rPr>
                <w:rFonts w:ascii="Times New Roman" w:hAnsi="Times New Roman" w:cs="Times New Roman"/>
              </w:rPr>
              <w:t>K57.30, K57.31, K57.50, K57.51, K57.90, K57.9</w:t>
            </w:r>
            <w:r w:rsidR="00A87D23">
              <w:rPr>
                <w:rFonts w:ascii="Times New Roman" w:hAnsi="Times New Roman" w:cs="Times New Roman"/>
              </w:rPr>
              <w:t>,</w:t>
            </w:r>
          </w:p>
        </w:tc>
      </w:tr>
      <w:tr w:rsidR="008B6C56" w:rsidRPr="00CA65CD" w14:paraId="68B9CE0C" w14:textId="77777777" w:rsidTr="00703C29">
        <w:trPr>
          <w:trHeight w:val="1457"/>
        </w:trPr>
        <w:tc>
          <w:tcPr>
            <w:tcW w:w="4661" w:type="dxa"/>
          </w:tcPr>
          <w:p w14:paraId="77DD7659" w14:textId="6B1A4DE2" w:rsidR="008B6C56" w:rsidRPr="00CA65CD" w:rsidRDefault="009507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omplicated d</w:t>
            </w:r>
            <w:r w:rsidR="008B6C56" w:rsidRPr="00CA65CD">
              <w:rPr>
                <w:rFonts w:ascii="Times New Roman" w:hAnsi="Times New Roman" w:cs="Times New Roman"/>
              </w:rPr>
              <w:t>iverticuliti</w:t>
            </w:r>
            <w:r w:rsidR="00876D64">
              <w:rPr>
                <w:rFonts w:ascii="Times New Roman" w:hAnsi="Times New Roman" w:cs="Times New Roman"/>
              </w:rPr>
              <w:t>s</w:t>
            </w:r>
          </w:p>
          <w:p w14:paraId="06122674" w14:textId="77777777" w:rsidR="008B6C56" w:rsidRPr="00CA65CD" w:rsidRDefault="008B6C56">
            <w:pPr>
              <w:rPr>
                <w:rFonts w:ascii="Times New Roman" w:hAnsi="Times New Roman" w:cs="Times New Roman"/>
              </w:rPr>
            </w:pPr>
          </w:p>
          <w:p w14:paraId="0159D5D5" w14:textId="3362A9D6" w:rsidR="008B6C56" w:rsidRPr="00CA65CD" w:rsidRDefault="008B6C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14" w:type="dxa"/>
          </w:tcPr>
          <w:p w14:paraId="01261438" w14:textId="6B2ABA74" w:rsidR="00FF55EF" w:rsidRDefault="00FF55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t least </w:t>
            </w:r>
            <w:r w:rsidRPr="00370888">
              <w:rPr>
                <w:rFonts w:ascii="Times New Roman" w:hAnsi="Times New Roman" w:cs="Times New Roman"/>
                <w:b/>
                <w:bCs/>
              </w:rPr>
              <w:t>two</w:t>
            </w:r>
            <w:r>
              <w:rPr>
                <w:rFonts w:ascii="Times New Roman" w:hAnsi="Times New Roman" w:cs="Times New Roman"/>
              </w:rPr>
              <w:t xml:space="preserve"> encounters with an ICD-10 code below AND does not meet criteria for Severe diverticulitis</w:t>
            </w:r>
            <w:r w:rsidR="00370888">
              <w:rPr>
                <w:rFonts w:ascii="Times New Roman" w:hAnsi="Times New Roman" w:cs="Times New Roman"/>
              </w:rPr>
              <w:t xml:space="preserve"> </w:t>
            </w:r>
          </w:p>
          <w:p w14:paraId="6CB8EF49" w14:textId="77777777" w:rsidR="00370888" w:rsidRDefault="00370888">
            <w:pPr>
              <w:rPr>
                <w:rFonts w:ascii="Times New Roman" w:hAnsi="Times New Roman" w:cs="Times New Roman"/>
              </w:rPr>
            </w:pPr>
          </w:p>
          <w:p w14:paraId="6E6D0DDD" w14:textId="683AEFA6" w:rsidR="009507BE" w:rsidRPr="00CA65CD" w:rsidRDefault="00C16B22">
            <w:pPr>
              <w:rPr>
                <w:rFonts w:ascii="Times New Roman" w:hAnsi="Times New Roman" w:cs="Times New Roman"/>
              </w:rPr>
            </w:pPr>
            <w:r w:rsidRPr="00C16B22">
              <w:rPr>
                <w:rFonts w:ascii="Times New Roman" w:hAnsi="Times New Roman" w:cs="Times New Roman"/>
              </w:rPr>
              <w:t xml:space="preserve">ICD-10: </w:t>
            </w:r>
            <w:r w:rsidR="008B6C56" w:rsidRPr="00CA65CD">
              <w:rPr>
                <w:rFonts w:ascii="Times New Roman" w:hAnsi="Times New Roman" w:cs="Times New Roman"/>
              </w:rPr>
              <w:t>K57.20, K57.21, K57.32, K57.33, K57.40, K57.41, K57.52, K57.53, K57.80, K57.81, K57.92, K57.93</w:t>
            </w:r>
          </w:p>
        </w:tc>
      </w:tr>
      <w:tr w:rsidR="00E267B7" w:rsidRPr="00CA65CD" w14:paraId="19DBC899" w14:textId="77777777" w:rsidTr="00E267B7">
        <w:trPr>
          <w:trHeight w:val="832"/>
        </w:trPr>
        <w:tc>
          <w:tcPr>
            <w:tcW w:w="4661" w:type="dxa"/>
          </w:tcPr>
          <w:p w14:paraId="76325B28" w14:textId="16E06DE0" w:rsidR="00E267B7" w:rsidRDefault="00E267B7" w:rsidP="00E267B7">
            <w:pPr>
              <w:rPr>
                <w:rFonts w:ascii="Tahoma" w:hAnsi="Tahoma" w:cs="Tahoma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Severe diverticulitis</w:t>
            </w:r>
          </w:p>
          <w:p w14:paraId="04E00CD7" w14:textId="77777777" w:rsidR="00E267B7" w:rsidRDefault="00E267B7" w:rsidP="00E267B7">
            <w:pPr>
              <w:rPr>
                <w:rFonts w:ascii="Tahoma" w:hAnsi="Tahoma" w:cs="Tahoma"/>
                <w:vertAlign w:val="superscript"/>
              </w:rPr>
            </w:pPr>
          </w:p>
          <w:p w14:paraId="127D26B3" w14:textId="648A7192" w:rsidR="00E267B7" w:rsidRDefault="00E267B7" w:rsidP="00E267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14" w:type="dxa"/>
          </w:tcPr>
          <w:p w14:paraId="2EC89630" w14:textId="7D4EE81F" w:rsidR="00E267B7" w:rsidRDefault="00E267B7" w:rsidP="00E267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t least </w:t>
            </w:r>
            <w:r w:rsidRPr="00E267B7">
              <w:rPr>
                <w:rFonts w:ascii="Times New Roman" w:hAnsi="Times New Roman" w:cs="Times New Roman"/>
                <w:b/>
                <w:bCs/>
              </w:rPr>
              <w:t>one</w:t>
            </w:r>
            <w:r>
              <w:rPr>
                <w:rFonts w:ascii="Times New Roman" w:hAnsi="Times New Roman" w:cs="Times New Roman"/>
              </w:rPr>
              <w:t xml:space="preserve"> encounter with an </w:t>
            </w:r>
            <w:r w:rsidR="007F0C1E">
              <w:rPr>
                <w:rFonts w:ascii="Times New Roman" w:hAnsi="Times New Roman" w:cs="Times New Roman"/>
              </w:rPr>
              <w:t>Uncomplicated</w:t>
            </w:r>
            <w:r>
              <w:rPr>
                <w:rFonts w:ascii="Times New Roman" w:hAnsi="Times New Roman" w:cs="Times New Roman"/>
              </w:rPr>
              <w:t xml:space="preserve"> diverticulitis ICD-10 </w:t>
            </w:r>
            <w:proofErr w:type="gramStart"/>
            <w:r>
              <w:rPr>
                <w:rFonts w:ascii="Times New Roman" w:hAnsi="Times New Roman" w:cs="Times New Roman"/>
              </w:rPr>
              <w:t>code</w:t>
            </w:r>
            <w:proofErr w:type="gramEnd"/>
            <w:r>
              <w:rPr>
                <w:rFonts w:ascii="Times New Roman" w:hAnsi="Times New Roman" w:cs="Times New Roman"/>
              </w:rPr>
              <w:t xml:space="preserve"> </w:t>
            </w:r>
            <w:r w:rsidRPr="00836BA5">
              <w:rPr>
                <w:rFonts w:ascii="Times New Roman" w:hAnsi="Times New Roman" w:cs="Times New Roman"/>
                <w:b/>
                <w:bCs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623E5A">
              <w:rPr>
                <w:rFonts w:ascii="Times New Roman" w:hAnsi="Times New Roman" w:cs="Times New Roman"/>
              </w:rPr>
              <w:t>percutaneous drainage or surgery (defined by any of the CPT codes below) during an emergency/inpatient encounter</w:t>
            </w:r>
          </w:p>
          <w:p w14:paraId="2FFD738B" w14:textId="77777777" w:rsidR="00877962" w:rsidRPr="00E267B7" w:rsidRDefault="00877962" w:rsidP="00E267B7">
            <w:pPr>
              <w:rPr>
                <w:rFonts w:ascii="Times New Roman" w:hAnsi="Times New Roman" w:cs="Times New Roman"/>
              </w:rPr>
            </w:pPr>
          </w:p>
          <w:p w14:paraId="664255A0" w14:textId="02AC5590" w:rsidR="00E267B7" w:rsidRDefault="00E267B7" w:rsidP="00E267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PT: </w:t>
            </w:r>
            <w:r w:rsidRPr="004A53CE">
              <w:rPr>
                <w:rFonts w:ascii="Times New Roman" w:hAnsi="Times New Roman" w:cs="Times New Roman"/>
              </w:rPr>
              <w:t xml:space="preserve">75989, </w:t>
            </w:r>
            <w:r>
              <w:rPr>
                <w:rFonts w:ascii="Times New Roman" w:hAnsi="Times New Roman" w:cs="Times New Roman"/>
              </w:rPr>
              <w:t xml:space="preserve">49060, </w:t>
            </w:r>
            <w:r w:rsidRPr="004A53CE">
              <w:rPr>
                <w:rFonts w:ascii="Times New Roman" w:hAnsi="Times New Roman" w:cs="Times New Roman"/>
              </w:rPr>
              <w:t xml:space="preserve">49405, 49406, 49407, 49020, 49322, 49323, 44140, 44141, 44143, 44144, 44145, 44146, 44150, 44151, 44157, 44160, </w:t>
            </w:r>
            <w:r>
              <w:rPr>
                <w:rFonts w:ascii="Times New Roman" w:hAnsi="Times New Roman" w:cs="Times New Roman"/>
              </w:rPr>
              <w:t xml:space="preserve">44188, </w:t>
            </w:r>
            <w:r w:rsidRPr="004A53CE">
              <w:rPr>
                <w:rFonts w:ascii="Times New Roman" w:hAnsi="Times New Roman" w:cs="Times New Roman"/>
              </w:rPr>
              <w:t xml:space="preserve">44320, 44204, 44205, 44206, 44207, 44208, 44210, </w:t>
            </w:r>
            <w:r>
              <w:rPr>
                <w:rFonts w:ascii="Times New Roman" w:hAnsi="Times New Roman" w:cs="Times New Roman"/>
              </w:rPr>
              <w:t xml:space="preserve">or </w:t>
            </w:r>
            <w:r w:rsidRPr="004A53CE">
              <w:rPr>
                <w:rFonts w:ascii="Times New Roman" w:hAnsi="Times New Roman" w:cs="Times New Roman"/>
              </w:rPr>
              <w:t>44212</w:t>
            </w:r>
          </w:p>
        </w:tc>
      </w:tr>
      <w:tr w:rsidR="008B6C56" w:rsidRPr="00CA65CD" w14:paraId="52B4E8C3" w14:textId="77777777" w:rsidTr="00C53BE0">
        <w:trPr>
          <w:trHeight w:val="467"/>
        </w:trPr>
        <w:tc>
          <w:tcPr>
            <w:tcW w:w="4661" w:type="dxa"/>
          </w:tcPr>
          <w:p w14:paraId="3B2283D7" w14:textId="5658D3D7" w:rsidR="008B6C56" w:rsidRPr="00CA65CD" w:rsidRDefault="00E267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valent (or all) diverticulitis</w:t>
            </w:r>
          </w:p>
        </w:tc>
        <w:tc>
          <w:tcPr>
            <w:tcW w:w="9014" w:type="dxa"/>
          </w:tcPr>
          <w:p w14:paraId="3628B502" w14:textId="34C7811E" w:rsidR="008B6C56" w:rsidRPr="00CA65CD" w:rsidRDefault="00E267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ets criteria for either Uncomplicated diverticulitis or Severe diverticulitis</w:t>
            </w:r>
          </w:p>
        </w:tc>
      </w:tr>
      <w:tr w:rsidR="008B6C56" w:rsidRPr="00CA65CD" w14:paraId="25E70CAE" w14:textId="77777777" w:rsidTr="00703C29">
        <w:trPr>
          <w:trHeight w:val="1430"/>
        </w:trPr>
        <w:tc>
          <w:tcPr>
            <w:tcW w:w="4661" w:type="dxa"/>
          </w:tcPr>
          <w:p w14:paraId="01527548" w14:textId="4A3A6032" w:rsidR="008B6C56" w:rsidRPr="00CA65CD" w:rsidRDefault="008B6C56">
            <w:pPr>
              <w:rPr>
                <w:rFonts w:ascii="Times New Roman" w:hAnsi="Times New Roman" w:cs="Times New Roman"/>
              </w:rPr>
            </w:pPr>
            <w:r w:rsidRPr="00CA65CD">
              <w:rPr>
                <w:rFonts w:ascii="Times New Roman" w:hAnsi="Times New Roman" w:cs="Times New Roman"/>
              </w:rPr>
              <w:t>Ulcerative colitis</w:t>
            </w:r>
            <w:r w:rsidR="005802CA" w:rsidRPr="005802CA">
              <w:rPr>
                <w:rFonts w:ascii="Arial" w:hAnsi="Arial" w:cs="Arial"/>
                <w:color w:val="1F1F1F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9014" w:type="dxa"/>
          </w:tcPr>
          <w:p w14:paraId="536A08F9" w14:textId="77777777" w:rsidR="008B6C56" w:rsidRPr="00CA65CD" w:rsidRDefault="00C16B22">
            <w:pPr>
              <w:rPr>
                <w:rFonts w:ascii="Times New Roman" w:hAnsi="Times New Roman" w:cs="Times New Roman"/>
              </w:rPr>
            </w:pPr>
            <w:r w:rsidRPr="00C16B22">
              <w:rPr>
                <w:rFonts w:ascii="Times New Roman" w:hAnsi="Times New Roman" w:cs="Times New Roman"/>
              </w:rPr>
              <w:t xml:space="preserve">ICD-10: </w:t>
            </w:r>
            <w:r w:rsidR="008B6C56" w:rsidRPr="00CA65CD">
              <w:rPr>
                <w:rFonts w:ascii="Times New Roman" w:hAnsi="Times New Roman" w:cs="Times New Roman"/>
              </w:rPr>
              <w:t>K51.00, K51.011, K51.012, K51.014, K51.018, K51.019, K51.20, K51.211, K51.213, K51.218, K51.219, K51.30, K51.311, K51.319, K51.40, K51.412, K51.419, K51.50, K51.511, K51.518, K51.519, K51.80, K51.811, K51.813, K51.814, K51.818, K51.819, K51.90, K51.911, K51.912, K51.913, K51.914, K51.918, K51.919</w:t>
            </w:r>
          </w:p>
        </w:tc>
      </w:tr>
      <w:tr w:rsidR="008B6C56" w:rsidRPr="00CA65CD" w14:paraId="2F59C126" w14:textId="77777777" w:rsidTr="00C53BE0">
        <w:trPr>
          <w:trHeight w:val="539"/>
        </w:trPr>
        <w:tc>
          <w:tcPr>
            <w:tcW w:w="4661" w:type="dxa"/>
          </w:tcPr>
          <w:p w14:paraId="2BDE3472" w14:textId="67C7FD1F" w:rsidR="008B6C56" w:rsidRPr="00CA65CD" w:rsidRDefault="008B6C56">
            <w:pPr>
              <w:rPr>
                <w:rFonts w:ascii="Times New Roman" w:hAnsi="Times New Roman" w:cs="Times New Roman"/>
              </w:rPr>
            </w:pPr>
            <w:r w:rsidRPr="00CA65CD">
              <w:rPr>
                <w:rFonts w:ascii="Times New Roman" w:hAnsi="Times New Roman" w:cs="Times New Roman"/>
              </w:rPr>
              <w:t>Colon cancer</w:t>
            </w:r>
            <w:r w:rsidR="005802CA" w:rsidRPr="005802CA">
              <w:rPr>
                <w:rFonts w:ascii="Arial" w:hAnsi="Arial" w:cs="Arial"/>
                <w:color w:val="1F1F1F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9014" w:type="dxa"/>
          </w:tcPr>
          <w:p w14:paraId="068ECCF7" w14:textId="46BB0884" w:rsidR="008B6C56" w:rsidRPr="00CA65CD" w:rsidRDefault="00C16B22">
            <w:pPr>
              <w:rPr>
                <w:rFonts w:ascii="Times New Roman" w:hAnsi="Times New Roman" w:cs="Times New Roman"/>
              </w:rPr>
            </w:pPr>
            <w:r w:rsidRPr="00C16B22">
              <w:rPr>
                <w:rFonts w:ascii="Times New Roman" w:hAnsi="Times New Roman" w:cs="Times New Roman"/>
              </w:rPr>
              <w:t xml:space="preserve">ICD-10: </w:t>
            </w:r>
            <w:r w:rsidR="008B6C56" w:rsidRPr="00CA65CD">
              <w:rPr>
                <w:rFonts w:ascii="Times New Roman" w:hAnsi="Times New Roman" w:cs="Times New Roman"/>
              </w:rPr>
              <w:t>C18.0, C18.1, C18.2, C18.3, C18.4, C18.6, C18.7, C18.8, C18.9, C19, C20</w:t>
            </w:r>
          </w:p>
        </w:tc>
      </w:tr>
      <w:tr w:rsidR="004A53CE" w:rsidRPr="00CA65CD" w14:paraId="05606C9F" w14:textId="77777777" w:rsidTr="00C53BE0">
        <w:trPr>
          <w:trHeight w:val="1349"/>
        </w:trPr>
        <w:tc>
          <w:tcPr>
            <w:tcW w:w="4661" w:type="dxa"/>
          </w:tcPr>
          <w:p w14:paraId="65C742C4" w14:textId="7E4679A1" w:rsidR="00026EC9" w:rsidRPr="00026EC9" w:rsidRDefault="00E267B7">
            <w:pPr>
              <w:rPr>
                <w:rFonts w:ascii="Times New Roman" w:hAnsi="Times New Roman" w:cs="Times New Roman"/>
              </w:rPr>
            </w:pPr>
            <w:r w:rsidRPr="00CA65CD">
              <w:rPr>
                <w:rFonts w:ascii="Times New Roman" w:hAnsi="Times New Roman" w:cs="Times New Roman"/>
              </w:rPr>
              <w:t>Crohn’s disease</w:t>
            </w:r>
            <w:r w:rsidR="005802CA" w:rsidRPr="005802CA">
              <w:rPr>
                <w:rFonts w:ascii="Arial" w:hAnsi="Arial" w:cs="Arial"/>
                <w:color w:val="1F1F1F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9014" w:type="dxa"/>
          </w:tcPr>
          <w:p w14:paraId="2859500B" w14:textId="40A1F51A" w:rsidR="009507BE" w:rsidRPr="00CA65CD" w:rsidRDefault="00E267B7">
            <w:pPr>
              <w:rPr>
                <w:rFonts w:ascii="Times New Roman" w:hAnsi="Times New Roman" w:cs="Times New Roman"/>
              </w:rPr>
            </w:pPr>
            <w:r w:rsidRPr="00C16B22">
              <w:rPr>
                <w:rFonts w:ascii="Times New Roman" w:hAnsi="Times New Roman" w:cs="Times New Roman"/>
              </w:rPr>
              <w:t xml:space="preserve">ICD-10: </w:t>
            </w:r>
            <w:r w:rsidRPr="00CA65CD">
              <w:rPr>
                <w:rFonts w:ascii="Times New Roman" w:hAnsi="Times New Roman" w:cs="Times New Roman"/>
              </w:rPr>
              <w:t>K50.00, K50.011, K50.012, K50.013, K50.014, K50.018, K50.019, K50.10, K50.111, K50.112, K50.113, K50.114, K50.118, K50.119, K50.80, K50.811, K50.812, K50.813, K50.814, K50.818, K50.819, K50.90, K50.911, K50.912, K50.913, K50.914, K50.918, K50.919</w:t>
            </w:r>
          </w:p>
        </w:tc>
      </w:tr>
      <w:tr w:rsidR="00DE29F8" w:rsidRPr="00CA65CD" w14:paraId="74ECA9DF" w14:textId="77777777" w:rsidTr="00703C29">
        <w:trPr>
          <w:trHeight w:val="431"/>
        </w:trPr>
        <w:tc>
          <w:tcPr>
            <w:tcW w:w="4661" w:type="dxa"/>
          </w:tcPr>
          <w:p w14:paraId="4259F5D6" w14:textId="28B39B8A" w:rsidR="00DE29F8" w:rsidRPr="00CA65CD" w:rsidRDefault="00DE29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chemic colitis</w:t>
            </w:r>
            <w:r w:rsidRPr="005802CA">
              <w:rPr>
                <w:rFonts w:ascii="Arial" w:hAnsi="Arial" w:cs="Arial"/>
                <w:color w:val="1F1F1F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9014" w:type="dxa"/>
          </w:tcPr>
          <w:p w14:paraId="1038FA72" w14:textId="52BE29D7" w:rsidR="00DE29F8" w:rsidRPr="00DC476E" w:rsidRDefault="00DC476E">
            <w:pPr>
              <w:rPr>
                <w:rFonts w:ascii="Times New Roman" w:hAnsi="Times New Roman" w:cs="Times New Roman"/>
              </w:rPr>
            </w:pPr>
            <w:r w:rsidRPr="00DC476E">
              <w:rPr>
                <w:rFonts w:ascii="Times New Roman" w:hAnsi="Times New Roman" w:cs="Times New Roman"/>
              </w:rPr>
              <w:t>ICD-10: K55.031, K55.032, K55.039, K55.042, K55.049</w:t>
            </w:r>
          </w:p>
        </w:tc>
      </w:tr>
    </w:tbl>
    <w:p w14:paraId="5F33D332" w14:textId="442A13B5" w:rsidR="008F09DE" w:rsidRDefault="005D7A3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370C9C">
        <w:rPr>
          <w:rFonts w:ascii="Times New Roman" w:hAnsi="Times New Roman" w:cs="Times New Roman"/>
        </w:rPr>
        <w:t>International Statistical Classification of Diseases and Related Health Problems</w:t>
      </w:r>
      <w:r>
        <w:rPr>
          <w:rFonts w:ascii="Times New Roman" w:hAnsi="Times New Roman" w:cs="Times New Roman"/>
        </w:rPr>
        <w:t xml:space="preserve"> (ICD), 10</w:t>
      </w:r>
      <w:r>
        <w:rPr>
          <w:rFonts w:ascii="Times New Roman" w:hAnsi="Times New Roman" w:cs="Times New Roman"/>
          <w:vertAlign w:val="superscript"/>
        </w:rPr>
        <w:t xml:space="preserve">th </w:t>
      </w:r>
      <w:r>
        <w:rPr>
          <w:rFonts w:ascii="Times New Roman" w:hAnsi="Times New Roman" w:cs="Times New Roman"/>
        </w:rPr>
        <w:t>revision</w:t>
      </w:r>
    </w:p>
    <w:p w14:paraId="780B7D85" w14:textId="77777777" w:rsidR="00DE29F8" w:rsidRDefault="00DE29F8">
      <w:pPr>
        <w:rPr>
          <w:rFonts w:ascii="Times New Roman" w:hAnsi="Times New Roman" w:cs="Times New Roman"/>
        </w:rPr>
        <w:sectPr w:rsidR="00DE29F8" w:rsidSect="004522E7">
          <w:type w:val="continuous"/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623A1149" w14:textId="3D3E995B" w:rsidR="00C16B22" w:rsidRDefault="00C16B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*Current Procedural Terminology</w:t>
      </w:r>
    </w:p>
    <w:p w14:paraId="282E3B1B" w14:textId="77777777" w:rsidR="00DE29F8" w:rsidRDefault="00DE29F8">
      <w:pPr>
        <w:rPr>
          <w:rFonts w:ascii="Arial" w:hAnsi="Arial" w:cs="Arial"/>
          <w:color w:val="1F1F1F"/>
          <w:shd w:val="clear" w:color="auto" w:fill="FFFFFF"/>
          <w:vertAlign w:val="superscript"/>
        </w:rPr>
        <w:sectPr w:rsidR="00DE29F8" w:rsidSect="004522E7">
          <w:type w:val="continuous"/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6FBA45B3" w14:textId="62DE6BF3" w:rsidR="005802CA" w:rsidRDefault="005802CA">
      <w:pPr>
        <w:rPr>
          <w:rFonts w:ascii="Times New Roman" w:hAnsi="Times New Roman" w:cs="Times New Roman"/>
          <w:color w:val="1F1F1F"/>
          <w:shd w:val="clear" w:color="auto" w:fill="FFFFFF"/>
        </w:rPr>
      </w:pPr>
      <w:r w:rsidRPr="005802CA">
        <w:rPr>
          <w:rFonts w:ascii="Arial" w:hAnsi="Arial" w:cs="Arial"/>
          <w:color w:val="1F1F1F"/>
          <w:shd w:val="clear" w:color="auto" w:fill="FFFFFF"/>
          <w:vertAlign w:val="superscript"/>
        </w:rPr>
        <w:t>†</w:t>
      </w:r>
      <w:r>
        <w:rPr>
          <w:rFonts w:ascii="Times New Roman" w:hAnsi="Times New Roman" w:cs="Times New Roman"/>
          <w:color w:val="1F1F1F"/>
          <w:shd w:val="clear" w:color="auto" w:fill="FFFFFF"/>
        </w:rPr>
        <w:t xml:space="preserve">A single encounter of any </w:t>
      </w:r>
      <w:r w:rsidR="00E91DB3">
        <w:rPr>
          <w:rFonts w:ascii="Times New Roman" w:hAnsi="Times New Roman" w:cs="Times New Roman"/>
          <w:color w:val="1F1F1F"/>
          <w:shd w:val="clear" w:color="auto" w:fill="FFFFFF"/>
        </w:rPr>
        <w:t>type</w:t>
      </w:r>
      <w:r>
        <w:rPr>
          <w:rFonts w:ascii="Times New Roman" w:hAnsi="Times New Roman" w:cs="Times New Roman"/>
          <w:color w:val="1F1F1F"/>
          <w:shd w:val="clear" w:color="auto" w:fill="FFFFFF"/>
        </w:rPr>
        <w:t xml:space="preserve"> with the relevant ICD-10 code qualifies as</w:t>
      </w:r>
      <w:r w:rsidR="00DE29F8">
        <w:rPr>
          <w:rFonts w:ascii="Times New Roman" w:hAnsi="Times New Roman" w:cs="Times New Roman"/>
          <w:color w:val="1F1F1F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1F1F1F"/>
          <w:shd w:val="clear" w:color="auto" w:fill="FFFFFF"/>
        </w:rPr>
        <w:t>having the disease</w:t>
      </w:r>
    </w:p>
    <w:p w14:paraId="5CA45BE5" w14:textId="1ED47638" w:rsidR="004728D5" w:rsidRPr="002A0F52" w:rsidRDefault="004728D5" w:rsidP="002A0F52">
      <w:pPr>
        <w:rPr>
          <w:rFonts w:ascii="Times New Roman" w:hAnsi="Times New Roman" w:cs="Times New Roman"/>
          <w:color w:val="1F1F1F"/>
          <w:shd w:val="clear" w:color="auto" w:fill="FFFFFF"/>
        </w:rPr>
      </w:pPr>
      <w:r>
        <w:rPr>
          <w:rFonts w:ascii="Times New Roman" w:hAnsi="Times New Roman" w:cs="Times New Roman"/>
          <w:i/>
          <w:iCs/>
          <w:color w:val="1F1F1F"/>
          <w:shd w:val="clear" w:color="auto" w:fill="FFFFFF"/>
        </w:rPr>
        <w:t>Manual chart review was performed to confirm the</w:t>
      </w:r>
      <w:r w:rsidR="002A0F52">
        <w:rPr>
          <w:rFonts w:ascii="Times New Roman" w:hAnsi="Times New Roman" w:cs="Times New Roman"/>
          <w:i/>
          <w:iCs/>
          <w:color w:val="1F1F1F"/>
          <w:shd w:val="clear" w:color="auto" w:fill="FFFFFF"/>
        </w:rPr>
        <w:t xml:space="preserve"> diverticular disease</w:t>
      </w:r>
      <w:r>
        <w:rPr>
          <w:rFonts w:ascii="Times New Roman" w:hAnsi="Times New Roman" w:cs="Times New Roman"/>
          <w:i/>
          <w:iCs/>
          <w:color w:val="1F1F1F"/>
          <w:shd w:val="clear" w:color="auto" w:fill="FFFFFF"/>
        </w:rPr>
        <w:t xml:space="preserve"> phenotypes</w:t>
      </w:r>
      <w:r w:rsidR="00D159D9">
        <w:rPr>
          <w:rFonts w:ascii="Times New Roman" w:hAnsi="Times New Roman" w:cs="Times New Roman"/>
          <w:i/>
          <w:iCs/>
          <w:color w:val="1F1F1F"/>
          <w:shd w:val="clear" w:color="auto" w:fill="FFFFFF"/>
        </w:rPr>
        <w:t>, with 75-95% concordance for each phenotype</w:t>
      </w:r>
      <w:r w:rsidR="003C77D4">
        <w:rPr>
          <w:rFonts w:ascii="Times New Roman" w:hAnsi="Times New Roman" w:cs="Times New Roman"/>
          <w:i/>
          <w:iCs/>
          <w:color w:val="1F1F1F"/>
          <w:shd w:val="clear" w:color="auto" w:fill="FFFFFF"/>
        </w:rPr>
        <w:t>.</w:t>
      </w:r>
    </w:p>
    <w:sectPr w:rsidR="004728D5" w:rsidRPr="002A0F52" w:rsidSect="004522E7">
      <w:type w:val="continuous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17218B5"/>
    <w:multiLevelType w:val="hybridMultilevel"/>
    <w:tmpl w:val="FBE4F896"/>
    <w:lvl w:ilvl="0" w:tplc="2ABE208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1F1F1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521288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25C"/>
    <w:rsid w:val="00014DDF"/>
    <w:rsid w:val="00026EC9"/>
    <w:rsid w:val="000C523C"/>
    <w:rsid w:val="000E32B3"/>
    <w:rsid w:val="000E62B5"/>
    <w:rsid w:val="001471D7"/>
    <w:rsid w:val="001747CE"/>
    <w:rsid w:val="00281059"/>
    <w:rsid w:val="00297BBB"/>
    <w:rsid w:val="002A0F52"/>
    <w:rsid w:val="002A6946"/>
    <w:rsid w:val="00337DA6"/>
    <w:rsid w:val="00370888"/>
    <w:rsid w:val="003C77D4"/>
    <w:rsid w:val="003F77CF"/>
    <w:rsid w:val="004152F6"/>
    <w:rsid w:val="00416449"/>
    <w:rsid w:val="00430B04"/>
    <w:rsid w:val="004522E7"/>
    <w:rsid w:val="004728D5"/>
    <w:rsid w:val="00493E56"/>
    <w:rsid w:val="004A3F54"/>
    <w:rsid w:val="004A53CE"/>
    <w:rsid w:val="004A6295"/>
    <w:rsid w:val="004C4A75"/>
    <w:rsid w:val="00510C0A"/>
    <w:rsid w:val="005802CA"/>
    <w:rsid w:val="005D7A30"/>
    <w:rsid w:val="005F002B"/>
    <w:rsid w:val="0061625C"/>
    <w:rsid w:val="00623E5A"/>
    <w:rsid w:val="00666305"/>
    <w:rsid w:val="006747B5"/>
    <w:rsid w:val="006E2B03"/>
    <w:rsid w:val="00703C29"/>
    <w:rsid w:val="00737AC4"/>
    <w:rsid w:val="00751A3C"/>
    <w:rsid w:val="00751EB2"/>
    <w:rsid w:val="007D7240"/>
    <w:rsid w:val="007F0C1E"/>
    <w:rsid w:val="007F1186"/>
    <w:rsid w:val="007F38A3"/>
    <w:rsid w:val="00832BD4"/>
    <w:rsid w:val="008345BA"/>
    <w:rsid w:val="00836BA5"/>
    <w:rsid w:val="00841440"/>
    <w:rsid w:val="00876D64"/>
    <w:rsid w:val="00877962"/>
    <w:rsid w:val="00884950"/>
    <w:rsid w:val="00887905"/>
    <w:rsid w:val="008A1B0F"/>
    <w:rsid w:val="008B6C56"/>
    <w:rsid w:val="008C259B"/>
    <w:rsid w:val="008F09DE"/>
    <w:rsid w:val="008F0F40"/>
    <w:rsid w:val="00902209"/>
    <w:rsid w:val="009154F3"/>
    <w:rsid w:val="0093064D"/>
    <w:rsid w:val="009507BE"/>
    <w:rsid w:val="00954354"/>
    <w:rsid w:val="00984A90"/>
    <w:rsid w:val="009A7BE7"/>
    <w:rsid w:val="009C7A98"/>
    <w:rsid w:val="009F5091"/>
    <w:rsid w:val="00A039FB"/>
    <w:rsid w:val="00A55DC4"/>
    <w:rsid w:val="00A87D23"/>
    <w:rsid w:val="00A94431"/>
    <w:rsid w:val="00BD436C"/>
    <w:rsid w:val="00C16B22"/>
    <w:rsid w:val="00C35F5E"/>
    <w:rsid w:val="00C53BE0"/>
    <w:rsid w:val="00C745DD"/>
    <w:rsid w:val="00C83B14"/>
    <w:rsid w:val="00CA65CD"/>
    <w:rsid w:val="00CB7FD1"/>
    <w:rsid w:val="00CF6243"/>
    <w:rsid w:val="00D159D9"/>
    <w:rsid w:val="00D33CB8"/>
    <w:rsid w:val="00D36C6B"/>
    <w:rsid w:val="00D4562C"/>
    <w:rsid w:val="00D55FE4"/>
    <w:rsid w:val="00D91FC8"/>
    <w:rsid w:val="00DB5A0B"/>
    <w:rsid w:val="00DC3F83"/>
    <w:rsid w:val="00DC476E"/>
    <w:rsid w:val="00DE29F8"/>
    <w:rsid w:val="00E267B7"/>
    <w:rsid w:val="00E91DB3"/>
    <w:rsid w:val="00EB6066"/>
    <w:rsid w:val="00EC45E9"/>
    <w:rsid w:val="00ED6CC0"/>
    <w:rsid w:val="00F37145"/>
    <w:rsid w:val="00F977AC"/>
    <w:rsid w:val="00FC6ADB"/>
    <w:rsid w:val="00FF5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177018"/>
  <w15:chartTrackingRefBased/>
  <w15:docId w15:val="{7F6C65E9-FD97-3E4A-842E-AEC8A07F8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6C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802C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321</Words>
  <Characters>1836</Characters>
  <Application>Microsoft Office Word</Application>
  <DocSecurity>0</DocSecurity>
  <Lines>15</Lines>
  <Paragraphs>4</Paragraphs>
  <ScaleCrop>false</ScaleCrop>
  <Company/>
  <LinksUpToDate>false</LinksUpToDate>
  <CharactersWithSpaces>2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Neylan</dc:creator>
  <cp:keywords/>
  <dc:description/>
  <cp:lastModifiedBy>Neylan, Christopher</cp:lastModifiedBy>
  <cp:revision>52</cp:revision>
  <dcterms:created xsi:type="dcterms:W3CDTF">2024-02-27T19:53:00Z</dcterms:created>
  <dcterms:modified xsi:type="dcterms:W3CDTF">2025-09-24T13:10:00Z</dcterms:modified>
</cp:coreProperties>
</file>